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29" w:type="dxa"/>
        <w:tblLayout w:type="fixed"/>
        <w:tblLook w:val="0600" w:firstRow="0" w:lastRow="0" w:firstColumn="0" w:lastColumn="0" w:noHBand="1" w:noVBand="1"/>
      </w:tblPr>
      <w:tblGrid>
        <w:gridCol w:w="3009"/>
        <w:gridCol w:w="3010"/>
        <w:gridCol w:w="3010"/>
      </w:tblGrid>
      <w:tr w:rsidR="008F3A56" w14:paraId="5FBA746F" w14:textId="77777777" w:rsidTr="008F3A56"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25F29" w14:textId="77777777" w:rsidR="008F3A56" w:rsidRPr="00292CAD" w:rsidRDefault="008F3A56" w:rsidP="00E43542">
            <w:pPr>
              <w:spacing w:line="240" w:lineRule="auto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  <w:r w:rsidRPr="00292CAD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Band</w:t>
            </w:r>
          </w:p>
        </w:tc>
        <w:tc>
          <w:tcPr>
            <w:tcW w:w="3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95ED1" w14:textId="77777777" w:rsidR="008F3A56" w:rsidRPr="00292CAD" w:rsidRDefault="008F3A56" w:rsidP="00292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  <w:r w:rsidRPr="00292CAD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JPG Conversion MAE</w:t>
            </w:r>
          </w:p>
        </w:tc>
        <w:tc>
          <w:tcPr>
            <w:tcW w:w="3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7573D" w14:textId="77777777" w:rsidR="008F3A56" w:rsidRPr="00292CAD" w:rsidRDefault="008F3A56" w:rsidP="00292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  <w:r w:rsidRPr="00292CAD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Roundtrip MAE</w:t>
            </w:r>
          </w:p>
        </w:tc>
      </w:tr>
      <w:tr w:rsidR="008F3A56" w14:paraId="589FABA0" w14:textId="77777777" w:rsidTr="008F3A56">
        <w:tc>
          <w:tcPr>
            <w:tcW w:w="300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1A5C9" w14:textId="77777777" w:rsidR="008F3A56" w:rsidRPr="00292CAD" w:rsidRDefault="008F3A56" w:rsidP="00E4354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92CA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Ultraviolet</w:t>
            </w:r>
          </w:p>
        </w:tc>
        <w:tc>
          <w:tcPr>
            <w:tcW w:w="301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1D33B" w14:textId="77777777" w:rsidR="008F3A56" w:rsidRPr="00292CAD" w:rsidRDefault="008F3A56" w:rsidP="00292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92CA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00256807</w:t>
            </w:r>
          </w:p>
        </w:tc>
        <w:tc>
          <w:tcPr>
            <w:tcW w:w="301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155A6" w14:textId="77777777" w:rsidR="008F3A56" w:rsidRPr="00292CAD" w:rsidRDefault="008F3A56" w:rsidP="00292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92CA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00245848</w:t>
            </w:r>
          </w:p>
        </w:tc>
      </w:tr>
      <w:tr w:rsidR="008F3A56" w14:paraId="5366FB9F" w14:textId="77777777" w:rsidTr="008F3A5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80FAA" w14:textId="77777777" w:rsidR="008F3A56" w:rsidRPr="00292CAD" w:rsidRDefault="008F3A56" w:rsidP="00E4354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92CA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Blue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DADDE" w14:textId="77777777" w:rsidR="008F3A56" w:rsidRPr="00292CAD" w:rsidRDefault="008F3A56" w:rsidP="00292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92CA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00129013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417EF" w14:textId="77777777" w:rsidR="008F3A56" w:rsidRPr="00292CAD" w:rsidRDefault="008F3A56" w:rsidP="00292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92CA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00103883</w:t>
            </w:r>
          </w:p>
        </w:tc>
      </w:tr>
      <w:tr w:rsidR="008F3A56" w14:paraId="2CC6990B" w14:textId="77777777" w:rsidTr="008F3A56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FEDC3" w14:textId="77777777" w:rsidR="008F3A56" w:rsidRPr="00292CAD" w:rsidRDefault="008F3A56" w:rsidP="00E4354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92CA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Green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11401" w14:textId="77777777" w:rsidR="008F3A56" w:rsidRPr="00292CAD" w:rsidRDefault="008F3A56" w:rsidP="00292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92CA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00150668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92CC0" w14:textId="77777777" w:rsidR="008F3A56" w:rsidRPr="00292CAD" w:rsidRDefault="008F3A56" w:rsidP="00292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92CA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00151699</w:t>
            </w:r>
          </w:p>
        </w:tc>
      </w:tr>
      <w:tr w:rsidR="008F3A56" w14:paraId="1C167B6F" w14:textId="77777777" w:rsidTr="008F3A56">
        <w:tc>
          <w:tcPr>
            <w:tcW w:w="300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A05EC" w14:textId="77777777" w:rsidR="008F3A56" w:rsidRPr="00292CAD" w:rsidRDefault="008F3A56" w:rsidP="00E43542">
            <w:pPr>
              <w:spacing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92CA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Red</w:t>
            </w:r>
          </w:p>
        </w:tc>
        <w:tc>
          <w:tcPr>
            <w:tcW w:w="301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22127" w14:textId="77777777" w:rsidR="008F3A56" w:rsidRPr="00292CAD" w:rsidRDefault="008F3A56" w:rsidP="00292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92CA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00081083</w:t>
            </w:r>
          </w:p>
        </w:tc>
        <w:tc>
          <w:tcPr>
            <w:tcW w:w="301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E96A8" w14:textId="77777777" w:rsidR="008F3A56" w:rsidRPr="00292CAD" w:rsidRDefault="008F3A56" w:rsidP="00292CA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92CA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00098472</w:t>
            </w:r>
          </w:p>
        </w:tc>
      </w:tr>
    </w:tbl>
    <w:p w14:paraId="258A17FC" w14:textId="77777777" w:rsidR="0073304F" w:rsidRDefault="0073304F"/>
    <w:sectPr w:rsidR="007330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A56"/>
    <w:rsid w:val="00292CAD"/>
    <w:rsid w:val="0073304F"/>
    <w:rsid w:val="008F3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A8ED8"/>
  <w15:chartTrackingRefBased/>
  <w15:docId w15:val="{9B723F7B-7766-4292-8CDA-AEB0E4A39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A56"/>
    <w:pPr>
      <w:spacing w:after="0"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 Mason University</Company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anley</dc:creator>
  <cp:keywords/>
  <dc:description/>
  <cp:lastModifiedBy>Vera Vasas</cp:lastModifiedBy>
  <cp:revision>2</cp:revision>
  <dcterms:created xsi:type="dcterms:W3CDTF">2023-11-14T16:50:00Z</dcterms:created>
  <dcterms:modified xsi:type="dcterms:W3CDTF">2023-11-17T10:31:00Z</dcterms:modified>
</cp:coreProperties>
</file>